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E2BE4" w14:textId="2FB0477E" w:rsidR="00A03D50" w:rsidRDefault="00CB3375" w:rsidP="003C0301">
      <w:pPr>
        <w:pStyle w:val="1"/>
      </w:pPr>
      <w:r w:rsidRPr="00CB3375">
        <w:t>Necessity</w:t>
      </w:r>
      <w:r>
        <w:t xml:space="preserve"> </w:t>
      </w:r>
      <w:r w:rsidR="00A03D50">
        <w:t>Analysis</w:t>
      </w:r>
    </w:p>
    <w:p w14:paraId="64B5C7E3" w14:textId="546E403F" w:rsidR="00A03D50" w:rsidRDefault="00A03D50" w:rsidP="00A03D50">
      <w:pPr>
        <w:pStyle w:val="2"/>
      </w:pPr>
      <w:r>
        <w:t xml:space="preserve">Outcome variable: </w:t>
      </w:r>
      <w:r w:rsidR="00F47626">
        <w:t>y</w:t>
      </w:r>
    </w:p>
    <w:p w14:paraId="3113375C" w14:textId="77777777" w:rsidR="00A03D50" w:rsidRDefault="00A03D50" w:rsidP="00A03D50">
      <w:r>
        <w:t>Conditions tested:</w:t>
      </w:r>
    </w:p>
    <w:p w14:paraId="493F9DE3" w14:textId="77777777" w:rsidR="00A03D50" w:rsidRDefault="00A03D50" w:rsidP="00A03D50">
      <w:r>
        <w:t xml:space="preserve">     Consistency    Coverage</w:t>
      </w:r>
    </w:p>
    <w:p w14:paraId="2898E2A9" w14:textId="77777777" w:rsidR="00A03D50" w:rsidRDefault="00A03D50" w:rsidP="00A03D50">
      <w:r>
        <w:t>X1   0.521620       0.508361</w:t>
      </w:r>
    </w:p>
    <w:p w14:paraId="0C3C3508" w14:textId="77777777" w:rsidR="00A03D50" w:rsidRDefault="00A03D50" w:rsidP="00A03D50">
      <w:r>
        <w:t>~X1  0.559369       0.541528</w:t>
      </w:r>
    </w:p>
    <w:p w14:paraId="7CCB19E4" w14:textId="77777777" w:rsidR="00A03D50" w:rsidRDefault="00A03D50" w:rsidP="00A03D50">
      <w:r>
        <w:t>X2   0.588950       0.575095</w:t>
      </w:r>
    </w:p>
    <w:p w14:paraId="16AD438E" w14:textId="77777777" w:rsidR="00A03D50" w:rsidRDefault="00A03D50" w:rsidP="00A03D50">
      <w:r>
        <w:t>~X2  0.514001       0.496651</w:t>
      </w:r>
    </w:p>
    <w:p w14:paraId="10055EA7" w14:textId="77777777" w:rsidR="00A03D50" w:rsidRDefault="00A03D50" w:rsidP="00A03D50">
      <w:r>
        <w:t>X3   0.584077       0.593859</w:t>
      </w:r>
    </w:p>
    <w:p w14:paraId="390CEBC2" w14:textId="77777777" w:rsidR="00A03D50" w:rsidRDefault="00A03D50" w:rsidP="00A03D50">
      <w:r>
        <w:t>~X3  0.529856       0.492661</w:t>
      </w:r>
    </w:p>
    <w:p w14:paraId="3FBD4911" w14:textId="77777777" w:rsidR="00A03D50" w:rsidRDefault="00A03D50" w:rsidP="00A03D50">
      <w:r>
        <w:t>X4   0.456417       0.470297</w:t>
      </w:r>
    </w:p>
    <w:p w14:paraId="5BA8F7FA" w14:textId="77777777" w:rsidR="00A03D50" w:rsidRDefault="00A03D50" w:rsidP="00A03D50">
      <w:r>
        <w:t>~X4  0.657515       0.604035</w:t>
      </w:r>
    </w:p>
    <w:p w14:paraId="7C3E13C0" w14:textId="77777777" w:rsidR="00A03D50" w:rsidRDefault="00A03D50" w:rsidP="00A03D50">
      <w:r>
        <w:t>X5   0.576527       0.574202</w:t>
      </w:r>
    </w:p>
    <w:p w14:paraId="74889619" w14:textId="77777777" w:rsidR="00A03D50" w:rsidRDefault="00A03D50" w:rsidP="00A03D50">
      <w:r>
        <w:t>~X5  0.525052       0.497690</w:t>
      </w:r>
    </w:p>
    <w:p w14:paraId="36F325E8" w14:textId="77777777" w:rsidR="00A03D50" w:rsidRDefault="00A03D50" w:rsidP="00A03D50">
      <w:r>
        <w:t>X6   0.564173       0.573222</w:t>
      </w:r>
    </w:p>
    <w:p w14:paraId="2902139E" w14:textId="77777777" w:rsidR="00A03D50" w:rsidRDefault="00A03D50" w:rsidP="00A03D50">
      <w:r>
        <w:t>~X6  0.544955       0.507024</w:t>
      </w:r>
    </w:p>
    <w:p w14:paraId="582A9A25" w14:textId="77777777" w:rsidR="00A03D50" w:rsidRDefault="00A03D50" w:rsidP="00A03D50"/>
    <w:p w14:paraId="414A9B69" w14:textId="67D2BDD5" w:rsidR="00A03D50" w:rsidRDefault="00A03D50" w:rsidP="00C24AF3">
      <w:pPr>
        <w:pStyle w:val="2"/>
        <w:rPr>
          <w:rFonts w:hint="eastAsia"/>
        </w:rPr>
      </w:pPr>
      <w:r>
        <w:t>Outcome variable: ~</w:t>
      </w:r>
      <w:r w:rsidR="00F47626">
        <w:t>y</w:t>
      </w:r>
    </w:p>
    <w:p w14:paraId="6638ED60" w14:textId="77777777" w:rsidR="00A03D50" w:rsidRDefault="00A03D50" w:rsidP="00A03D50">
      <w:r>
        <w:t>Conditions tested:</w:t>
      </w:r>
    </w:p>
    <w:p w14:paraId="30F75ABC" w14:textId="77777777" w:rsidR="00A03D50" w:rsidRDefault="00A03D50" w:rsidP="00A03D50">
      <w:r>
        <w:t xml:space="preserve">     Consistency    Coverage</w:t>
      </w:r>
    </w:p>
    <w:p w14:paraId="1C60B67D" w14:textId="77777777" w:rsidR="00A03D50" w:rsidRDefault="00A03D50" w:rsidP="00A03D50">
      <w:r>
        <w:t>X1   0.552819       0.570569</w:t>
      </w:r>
    </w:p>
    <w:p w14:paraId="4545AB3B" w14:textId="77777777" w:rsidR="00A03D50" w:rsidRDefault="00A03D50" w:rsidP="00A03D50">
      <w:r>
        <w:t>~X1  0.523655       0.536877</w:t>
      </w:r>
    </w:p>
    <w:p w14:paraId="1CC6DDC3" w14:textId="77777777" w:rsidR="00A03D50" w:rsidRDefault="00A03D50" w:rsidP="00A03D50">
      <w:r>
        <w:t>X2   0.508101       0.525434</w:t>
      </w:r>
    </w:p>
    <w:p w14:paraId="143647D3" w14:textId="77777777" w:rsidR="00A03D50" w:rsidRDefault="00A03D50" w:rsidP="00A03D50">
      <w:r>
        <w:t>~X2  0.589112       0.602825</w:t>
      </w:r>
    </w:p>
    <w:p w14:paraId="016E3629" w14:textId="77777777" w:rsidR="00A03D50" w:rsidRDefault="00A03D50" w:rsidP="00A03D50">
      <w:r>
        <w:t>X3   0.484770       0.521982</w:t>
      </w:r>
    </w:p>
    <w:p w14:paraId="7C206176" w14:textId="77777777" w:rsidR="00A03D50" w:rsidRDefault="00A03D50" w:rsidP="00A03D50">
      <w:r>
        <w:lastRenderedPageBreak/>
        <w:t>~X3  0.622813       0.613274</w:t>
      </w:r>
    </w:p>
    <w:p w14:paraId="0147F045" w14:textId="77777777" w:rsidR="00A03D50" w:rsidRDefault="00A03D50" w:rsidP="00A03D50">
      <w:r>
        <w:t>X4   0.593001       0.647101</w:t>
      </w:r>
    </w:p>
    <w:p w14:paraId="3FD94495" w14:textId="77777777" w:rsidR="00A03D50" w:rsidRDefault="00A03D50" w:rsidP="00A03D50">
      <w:r>
        <w:t>~X4  0.514582       0.500631</w:t>
      </w:r>
    </w:p>
    <w:p w14:paraId="0D28E6D8" w14:textId="77777777" w:rsidR="00A03D50" w:rsidRDefault="00A03D50" w:rsidP="00A03D50">
      <w:r>
        <w:t>X5   0.499611       0.526967</w:t>
      </w:r>
    </w:p>
    <w:p w14:paraId="752C9BD2" w14:textId="77777777" w:rsidR="00A03D50" w:rsidRDefault="00A03D50" w:rsidP="00A03D50">
      <w:r>
        <w:t>~X5  0.596306       0.598595</w:t>
      </w:r>
    </w:p>
    <w:p w14:paraId="4B62BFB3" w14:textId="77777777" w:rsidR="00A03D50" w:rsidRDefault="00A03D50" w:rsidP="00A03D50">
      <w:r>
        <w:t>X6   0.499676       0.537657</w:t>
      </w:r>
    </w:p>
    <w:p w14:paraId="55A9E638" w14:textId="26610BF9" w:rsidR="00A03D50" w:rsidRDefault="00A03D50" w:rsidP="00A03D50">
      <w:r>
        <w:t>~X6  0.603370       0.594508</w:t>
      </w:r>
    </w:p>
    <w:p w14:paraId="2467BDE9" w14:textId="7969ADE4" w:rsidR="003C0301" w:rsidRDefault="00CB3375" w:rsidP="003C0301">
      <w:pPr>
        <w:pStyle w:val="1"/>
      </w:pPr>
      <w:r>
        <w:t xml:space="preserve">Sufficiency </w:t>
      </w:r>
      <w:r w:rsidR="003C0301">
        <w:t>Analysis</w:t>
      </w:r>
    </w:p>
    <w:p w14:paraId="3D641891" w14:textId="6AF9B924" w:rsidR="00A03D50" w:rsidRDefault="003C0301" w:rsidP="00A03D50">
      <w:pPr>
        <w:pStyle w:val="2"/>
      </w:pPr>
      <w:r>
        <w:rPr>
          <w:rFonts w:hint="eastAsia"/>
        </w:rPr>
        <w:t>y</w:t>
      </w:r>
    </w:p>
    <w:p w14:paraId="157396D5" w14:textId="49F42BBE" w:rsidR="00F80CFB" w:rsidRDefault="00A03D50">
      <w:r>
        <w:rPr>
          <w:noProof/>
        </w:rPr>
        <w:drawing>
          <wp:inline distT="0" distB="0" distL="0" distR="0" wp14:anchorId="39F0AAC1" wp14:editId="20F4D5FC">
            <wp:extent cx="5274310" cy="31896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8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EE9C5" w14:textId="039B0AEE" w:rsidR="00A03D50" w:rsidRDefault="00A03D50">
      <w:r>
        <w:rPr>
          <w:noProof/>
        </w:rPr>
        <w:lastRenderedPageBreak/>
        <w:drawing>
          <wp:inline distT="0" distB="0" distL="0" distR="0" wp14:anchorId="6DFEF033" wp14:editId="6851C704">
            <wp:extent cx="3387090" cy="2349343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90738" cy="23518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FCB62" w14:textId="77777777" w:rsidR="00A03D50" w:rsidRDefault="00A03D50" w:rsidP="00A03D50">
      <w:r>
        <w:t>**********************</w:t>
      </w:r>
    </w:p>
    <w:p w14:paraId="173A3423" w14:textId="77777777" w:rsidR="00A03D50" w:rsidRDefault="00A03D50" w:rsidP="00A03D50">
      <w:r>
        <w:t>*TRUTH TABLE ANALYSIS*</w:t>
      </w:r>
    </w:p>
    <w:p w14:paraId="1ED7C23B" w14:textId="3EF8BF61" w:rsidR="00A03D50" w:rsidRDefault="00A03D50" w:rsidP="00A03D50">
      <w:pPr>
        <w:rPr>
          <w:rFonts w:hint="eastAsia"/>
        </w:rPr>
      </w:pPr>
      <w:r>
        <w:t>**********************</w:t>
      </w:r>
    </w:p>
    <w:p w14:paraId="564306DB" w14:textId="77777777" w:rsidR="00A03D50" w:rsidRDefault="00A03D50" w:rsidP="00A03D50">
      <w:r>
        <w:rPr>
          <w:rFonts w:hint="eastAsia"/>
        </w:rPr>
        <w:t>File:  D:/</w:t>
      </w:r>
      <w:r>
        <w:rPr>
          <w:rFonts w:hint="eastAsia"/>
        </w:rPr>
        <w:t>桌面</w:t>
      </w:r>
      <w:r>
        <w:rPr>
          <w:rFonts w:hint="eastAsia"/>
        </w:rPr>
        <w:t>/</w:t>
      </w:r>
      <w:r>
        <w:rPr>
          <w:rFonts w:hint="eastAsia"/>
        </w:rPr>
        <w:t>卵巢癌</w:t>
      </w:r>
      <w:r>
        <w:rPr>
          <w:rFonts w:hint="eastAsia"/>
        </w:rPr>
        <w:t>-</w:t>
      </w:r>
      <w:r>
        <w:rPr>
          <w:rFonts w:hint="eastAsia"/>
        </w:rPr>
        <w:t>校准数据</w:t>
      </w:r>
      <w:r>
        <w:rPr>
          <w:rFonts w:hint="eastAsia"/>
        </w:rPr>
        <w:t>-75.csv</w:t>
      </w:r>
    </w:p>
    <w:p w14:paraId="646AECF4" w14:textId="77777777" w:rsidR="00A03D50" w:rsidRDefault="00A03D50" w:rsidP="00A03D50">
      <w:r>
        <w:t>Model: Y = f(X1, X2, X3, X4, X5, X6)</w:t>
      </w:r>
    </w:p>
    <w:p w14:paraId="2F1D816D" w14:textId="33BEEF8D" w:rsidR="00A03D50" w:rsidRDefault="00A03D50" w:rsidP="00A03D50">
      <w:pPr>
        <w:rPr>
          <w:rFonts w:hint="eastAsia"/>
        </w:rPr>
      </w:pPr>
      <w:r>
        <w:t>Algorithm: Quine-McCluskey</w:t>
      </w:r>
    </w:p>
    <w:p w14:paraId="19FAEFAB" w14:textId="77777777" w:rsidR="00A03D50" w:rsidRDefault="00A03D50" w:rsidP="00A03D50">
      <w:pPr>
        <w:pStyle w:val="3"/>
      </w:pPr>
      <w:r>
        <w:t>--- COMPLEX SOLUTION ---</w:t>
      </w:r>
    </w:p>
    <w:p w14:paraId="4AC92805" w14:textId="77777777" w:rsidR="00A03D50" w:rsidRDefault="00A03D50" w:rsidP="00A03D50">
      <w:r>
        <w:t>frequency cutoff: 1</w:t>
      </w:r>
    </w:p>
    <w:p w14:paraId="22112ACD" w14:textId="77777777" w:rsidR="00A03D50" w:rsidRDefault="00A03D50" w:rsidP="00A03D50">
      <w:r>
        <w:t>consistency cutoff: 0.814516</w:t>
      </w:r>
    </w:p>
    <w:p w14:paraId="07A3ABEE" w14:textId="77777777" w:rsidR="00A03D50" w:rsidRDefault="00A03D50" w:rsidP="00A03D50">
      <w:r>
        <w:t xml:space="preserve">                              raw       unique              </w:t>
      </w:r>
    </w:p>
    <w:p w14:paraId="2D077871" w14:textId="77777777" w:rsidR="00A03D50" w:rsidRDefault="00A03D50" w:rsidP="00A03D50">
      <w:r>
        <w:t xml:space="preserve">                            coverage    coverage   consistency </w:t>
      </w:r>
    </w:p>
    <w:p w14:paraId="12A45C9F" w14:textId="77777777" w:rsidR="00A03D50" w:rsidRDefault="00A03D50" w:rsidP="00A03D50">
      <w:r>
        <w:t xml:space="preserve">                           ----------  ----------  ----------  </w:t>
      </w:r>
    </w:p>
    <w:p w14:paraId="468203DF" w14:textId="77777777" w:rsidR="00A03D50" w:rsidRDefault="00A03D50" w:rsidP="00A03D50">
      <w:r>
        <w:t xml:space="preserve">~X1*~X2*~X3*~X4*~X5*X6     0.182498    0.163967    0.923585    </w:t>
      </w:r>
    </w:p>
    <w:p w14:paraId="04DB6020" w14:textId="77777777" w:rsidR="00A03D50" w:rsidRDefault="00A03D50" w:rsidP="00A03D50">
      <w:r>
        <w:t xml:space="preserve">X1*X2*X3*~X4*X5*~X6        0.138641    0.12011     0.814516    </w:t>
      </w:r>
    </w:p>
    <w:p w14:paraId="6F03647E" w14:textId="77777777" w:rsidR="00A03D50" w:rsidRDefault="00A03D50" w:rsidP="00A03D50">
      <w:r>
        <w:t>solution coverage: 0.302608</w:t>
      </w:r>
    </w:p>
    <w:p w14:paraId="703330CE" w14:textId="77777777" w:rsidR="00A03D50" w:rsidRDefault="00A03D50" w:rsidP="00A03D50">
      <w:r>
        <w:t>solution consistency: 0.868084</w:t>
      </w:r>
    </w:p>
    <w:p w14:paraId="3764AF38" w14:textId="77777777" w:rsidR="00A03D50" w:rsidRDefault="00A03D50" w:rsidP="00A03D50"/>
    <w:p w14:paraId="7D98E5BC" w14:textId="4547329E" w:rsidR="00A03D50" w:rsidRDefault="00A03D50" w:rsidP="00A03D50">
      <w:r>
        <w:t xml:space="preserve">Cases with greater than 0.5 membership in term ~X1*~X2*~X3*~X4*~X5*X6: Qinghai (0.88,1), </w:t>
      </w:r>
      <w:r w:rsidR="00F817A8">
        <w:rPr>
          <w:rFonts w:hint="eastAsia"/>
        </w:rPr>
        <w:t xml:space="preserve"> </w:t>
      </w:r>
      <w:r>
        <w:t>Xinjiang (0.59,0.96)</w:t>
      </w:r>
    </w:p>
    <w:p w14:paraId="6CC2BFCD" w14:textId="76B0A59E" w:rsidR="00A03D50" w:rsidRDefault="00A03D50" w:rsidP="00A03D50">
      <w:r>
        <w:lastRenderedPageBreak/>
        <w:t xml:space="preserve">Cases with greater than 0.5 membership in term X1*X2*X3*~X4*X5*~X6: Liaoning (0.81,1), </w:t>
      </w:r>
      <w:r w:rsidR="00F817A8">
        <w:rPr>
          <w:rFonts w:hint="eastAsia"/>
        </w:rPr>
        <w:t xml:space="preserve"> </w:t>
      </w:r>
      <w:r>
        <w:t>Hubei (0.64,1)</w:t>
      </w:r>
    </w:p>
    <w:p w14:paraId="06451396" w14:textId="77777777" w:rsidR="00A03D50" w:rsidRDefault="00A03D50" w:rsidP="00A03D50">
      <w:r>
        <w:t>**********************</w:t>
      </w:r>
    </w:p>
    <w:p w14:paraId="230D1B90" w14:textId="77777777" w:rsidR="00A03D50" w:rsidRDefault="00A03D50" w:rsidP="00A03D50">
      <w:r>
        <w:t>*TRUTH TABLE ANALYSIS*</w:t>
      </w:r>
    </w:p>
    <w:p w14:paraId="68D181F8" w14:textId="02E203F8" w:rsidR="00A03D50" w:rsidRDefault="00A03D50" w:rsidP="00A03D50">
      <w:pPr>
        <w:rPr>
          <w:rFonts w:hint="eastAsia"/>
        </w:rPr>
      </w:pPr>
      <w:r>
        <w:t>**********************</w:t>
      </w:r>
    </w:p>
    <w:p w14:paraId="4873F64A" w14:textId="77777777" w:rsidR="00A03D50" w:rsidRDefault="00A03D50" w:rsidP="00A03D50">
      <w:r>
        <w:rPr>
          <w:rFonts w:hint="eastAsia"/>
        </w:rPr>
        <w:t>File:  D:/</w:t>
      </w:r>
      <w:r>
        <w:rPr>
          <w:rFonts w:hint="eastAsia"/>
        </w:rPr>
        <w:t>桌面</w:t>
      </w:r>
      <w:r>
        <w:rPr>
          <w:rFonts w:hint="eastAsia"/>
        </w:rPr>
        <w:t>/</w:t>
      </w:r>
      <w:r>
        <w:rPr>
          <w:rFonts w:hint="eastAsia"/>
        </w:rPr>
        <w:t>卵巢癌</w:t>
      </w:r>
      <w:r>
        <w:rPr>
          <w:rFonts w:hint="eastAsia"/>
        </w:rPr>
        <w:t>-</w:t>
      </w:r>
      <w:r>
        <w:rPr>
          <w:rFonts w:hint="eastAsia"/>
        </w:rPr>
        <w:t>校准数据</w:t>
      </w:r>
      <w:r>
        <w:rPr>
          <w:rFonts w:hint="eastAsia"/>
        </w:rPr>
        <w:t>-75.csv</w:t>
      </w:r>
    </w:p>
    <w:p w14:paraId="23BC3DA4" w14:textId="77777777" w:rsidR="00A03D50" w:rsidRDefault="00A03D50" w:rsidP="00A03D50">
      <w:r>
        <w:t>Model: Y = f(X1, X2, X3, X4, X5, X6)</w:t>
      </w:r>
    </w:p>
    <w:p w14:paraId="0D1DA20F" w14:textId="0F6077D6" w:rsidR="00A03D50" w:rsidRDefault="00A03D50" w:rsidP="00A03D50">
      <w:pPr>
        <w:rPr>
          <w:rFonts w:hint="eastAsia"/>
        </w:rPr>
      </w:pPr>
      <w:r>
        <w:t>Algorithm: Quine-McCluskey</w:t>
      </w:r>
    </w:p>
    <w:p w14:paraId="44DEDEFC" w14:textId="77777777" w:rsidR="00A03D50" w:rsidRDefault="00A03D50" w:rsidP="00A03D50">
      <w:pPr>
        <w:pStyle w:val="3"/>
      </w:pPr>
      <w:r>
        <w:t>--- PARSIMONIOUS SOLUTION ---</w:t>
      </w:r>
    </w:p>
    <w:p w14:paraId="351D329A" w14:textId="77777777" w:rsidR="00A03D50" w:rsidRDefault="00A03D50" w:rsidP="00A03D50">
      <w:r>
        <w:t>frequency cutoff: 1</w:t>
      </w:r>
    </w:p>
    <w:p w14:paraId="3C2B1B9B" w14:textId="77777777" w:rsidR="00A03D50" w:rsidRDefault="00A03D50" w:rsidP="00A03D50">
      <w:r>
        <w:t>consistency cutoff: 0.814516</w:t>
      </w:r>
    </w:p>
    <w:p w14:paraId="5CCEE518" w14:textId="77777777" w:rsidR="00A03D50" w:rsidRDefault="00A03D50" w:rsidP="00A03D50">
      <w:r>
        <w:t xml:space="preserve">                      raw       unique              </w:t>
      </w:r>
    </w:p>
    <w:p w14:paraId="0837B71E" w14:textId="77777777" w:rsidR="00A03D50" w:rsidRDefault="00A03D50" w:rsidP="00A03D50">
      <w:r>
        <w:t xml:space="preserve">                    coverage    coverage   consistency </w:t>
      </w:r>
    </w:p>
    <w:p w14:paraId="5C78B4DE" w14:textId="77777777" w:rsidR="00A03D50" w:rsidRDefault="00A03D50" w:rsidP="00A03D50">
      <w:r>
        <w:t xml:space="preserve">                   ----------  ----------  ----------  </w:t>
      </w:r>
    </w:p>
    <w:p w14:paraId="1DBF809E" w14:textId="77777777" w:rsidR="00A03D50" w:rsidRDefault="00A03D50" w:rsidP="00A03D50">
      <w:r>
        <w:t xml:space="preserve">~X1*~X2*~X4*X6     0.230542    0.186616    0.857106    </w:t>
      </w:r>
    </w:p>
    <w:p w14:paraId="56B5EA50" w14:textId="77777777" w:rsidR="00A03D50" w:rsidRDefault="00A03D50" w:rsidP="00A03D50">
      <w:r>
        <w:t xml:space="preserve">X2*X3*~X4*~X6      0.164036    0.12011     0.810169    </w:t>
      </w:r>
    </w:p>
    <w:p w14:paraId="1BEAF2C1" w14:textId="77777777" w:rsidR="00A03D50" w:rsidRDefault="00A03D50" w:rsidP="00A03D50">
      <w:r>
        <w:t>solution coverage: 0.350652</w:t>
      </w:r>
    </w:p>
    <w:p w14:paraId="1F6F9AFA" w14:textId="77777777" w:rsidR="00A03D50" w:rsidRDefault="00A03D50" w:rsidP="00A03D50">
      <w:r>
        <w:t>solution consistency: 0.821514</w:t>
      </w:r>
    </w:p>
    <w:p w14:paraId="0F769298" w14:textId="77777777" w:rsidR="00A03D50" w:rsidRDefault="00A03D50" w:rsidP="00A03D50"/>
    <w:p w14:paraId="58F7DC17" w14:textId="50FA6D06" w:rsidR="00A03D50" w:rsidRDefault="00A03D50" w:rsidP="00A03D50">
      <w:r>
        <w:t>Cases with greater than 0.5 membership in term ~X1*~X2*~X4*X6: Qinghai (0.88,1),  Xinjiang (0.59,0.96)</w:t>
      </w:r>
    </w:p>
    <w:p w14:paraId="5A40C5F4" w14:textId="0F2BDA19" w:rsidR="00A03D50" w:rsidRDefault="00A03D50" w:rsidP="00A03D50">
      <w:r>
        <w:t>Cases with greater than 0.5 membership in term X2*X3*~X4*~X6: Liaoning (0.81,1), Hubei (0.69,1)</w:t>
      </w:r>
    </w:p>
    <w:p w14:paraId="01F6F57D" w14:textId="77777777" w:rsidR="00A03D50" w:rsidRDefault="00A03D50" w:rsidP="00A03D50">
      <w:r>
        <w:t>**********************</w:t>
      </w:r>
    </w:p>
    <w:p w14:paraId="7A3479B3" w14:textId="77777777" w:rsidR="00A03D50" w:rsidRDefault="00A03D50" w:rsidP="00A03D50">
      <w:r>
        <w:t>*TRUTH TABLE ANALYSIS*</w:t>
      </w:r>
    </w:p>
    <w:p w14:paraId="570043C8" w14:textId="10B51E84" w:rsidR="00A03D50" w:rsidRDefault="00A03D50" w:rsidP="00A03D50">
      <w:pPr>
        <w:rPr>
          <w:rFonts w:hint="eastAsia"/>
        </w:rPr>
      </w:pPr>
      <w:r>
        <w:t>**********************</w:t>
      </w:r>
    </w:p>
    <w:p w14:paraId="403545E5" w14:textId="77777777" w:rsidR="00A03D50" w:rsidRDefault="00A03D50" w:rsidP="00A03D50">
      <w:r>
        <w:rPr>
          <w:rFonts w:hint="eastAsia"/>
        </w:rPr>
        <w:t>File:  D:/</w:t>
      </w:r>
      <w:r>
        <w:rPr>
          <w:rFonts w:hint="eastAsia"/>
        </w:rPr>
        <w:t>桌面</w:t>
      </w:r>
      <w:r>
        <w:rPr>
          <w:rFonts w:hint="eastAsia"/>
        </w:rPr>
        <w:t>/</w:t>
      </w:r>
      <w:r>
        <w:rPr>
          <w:rFonts w:hint="eastAsia"/>
        </w:rPr>
        <w:t>卵巢癌</w:t>
      </w:r>
      <w:r>
        <w:rPr>
          <w:rFonts w:hint="eastAsia"/>
        </w:rPr>
        <w:t>-</w:t>
      </w:r>
      <w:r>
        <w:rPr>
          <w:rFonts w:hint="eastAsia"/>
        </w:rPr>
        <w:t>校准数据</w:t>
      </w:r>
      <w:r>
        <w:rPr>
          <w:rFonts w:hint="eastAsia"/>
        </w:rPr>
        <w:t>-75.csv</w:t>
      </w:r>
    </w:p>
    <w:p w14:paraId="56C72DCB" w14:textId="77777777" w:rsidR="00A03D50" w:rsidRDefault="00A03D50" w:rsidP="00A03D50">
      <w:r>
        <w:t>Model: Y = f(X1, X2, X3, X4, X5, X6)</w:t>
      </w:r>
    </w:p>
    <w:p w14:paraId="2949FFEE" w14:textId="0756317C" w:rsidR="00A03D50" w:rsidRDefault="00A03D50" w:rsidP="00A03D50">
      <w:pPr>
        <w:rPr>
          <w:rFonts w:hint="eastAsia"/>
        </w:rPr>
      </w:pPr>
      <w:r>
        <w:lastRenderedPageBreak/>
        <w:t>Algorithm: Quine-McCluskey</w:t>
      </w:r>
    </w:p>
    <w:p w14:paraId="16EC213C" w14:textId="77777777" w:rsidR="00A03D50" w:rsidRDefault="00A03D50" w:rsidP="00A03D50">
      <w:pPr>
        <w:pStyle w:val="3"/>
      </w:pPr>
      <w:r>
        <w:t>--- INTERMEDIATE SOLUTION ---</w:t>
      </w:r>
    </w:p>
    <w:p w14:paraId="7BC3B11E" w14:textId="77777777" w:rsidR="00A03D50" w:rsidRDefault="00A03D50" w:rsidP="00A03D50">
      <w:r>
        <w:t>frequency cutoff: 1</w:t>
      </w:r>
    </w:p>
    <w:p w14:paraId="1D6EC031" w14:textId="77777777" w:rsidR="00A03D50" w:rsidRDefault="00A03D50" w:rsidP="00A03D50">
      <w:r>
        <w:t>consistency cutoff: 0.814516</w:t>
      </w:r>
    </w:p>
    <w:p w14:paraId="3CCFC7AE" w14:textId="77777777" w:rsidR="00A03D50" w:rsidRDefault="00A03D50" w:rsidP="00A03D50">
      <w:r>
        <w:t>Assumptions:</w:t>
      </w:r>
    </w:p>
    <w:p w14:paraId="0A2C3AAD" w14:textId="77777777" w:rsidR="00A03D50" w:rsidRDefault="00A03D50" w:rsidP="00A03D50">
      <w:r>
        <w:t xml:space="preserve">                              raw       unique              </w:t>
      </w:r>
    </w:p>
    <w:p w14:paraId="5DD3B7DE" w14:textId="77777777" w:rsidR="00A03D50" w:rsidRDefault="00A03D50" w:rsidP="00A03D50">
      <w:r>
        <w:t xml:space="preserve">                            coverage    coverage   consistency </w:t>
      </w:r>
    </w:p>
    <w:p w14:paraId="1E41A242" w14:textId="77777777" w:rsidR="00A03D50" w:rsidRDefault="00A03D50" w:rsidP="00A03D50">
      <w:r>
        <w:t xml:space="preserve">                           ----------  ----------  ----------  </w:t>
      </w:r>
    </w:p>
    <w:p w14:paraId="56FA72F3" w14:textId="77777777" w:rsidR="00A03D50" w:rsidRDefault="00A03D50" w:rsidP="00A03D50">
      <w:r w:rsidRPr="00CD3FB3">
        <w:rPr>
          <w:color w:val="FF0000"/>
        </w:rPr>
        <w:t>~X1</w:t>
      </w:r>
      <w:r>
        <w:t>*</w:t>
      </w:r>
      <w:r w:rsidRPr="00CD3FB3">
        <w:rPr>
          <w:color w:val="FF0000"/>
        </w:rPr>
        <w:t>~X2</w:t>
      </w:r>
      <w:r>
        <w:t>*~X3*</w:t>
      </w:r>
      <w:r w:rsidRPr="00CD3FB3">
        <w:rPr>
          <w:color w:val="FF0000"/>
        </w:rPr>
        <w:t>~X4</w:t>
      </w:r>
      <w:r>
        <w:t>*~X5*</w:t>
      </w:r>
      <w:r w:rsidRPr="00CD3FB3">
        <w:rPr>
          <w:color w:val="FF0000"/>
        </w:rPr>
        <w:t>X6</w:t>
      </w:r>
      <w:r>
        <w:t xml:space="preserve">     0.182498    0.163967    0.923585    </w:t>
      </w:r>
    </w:p>
    <w:p w14:paraId="6118BE39" w14:textId="77777777" w:rsidR="00A03D50" w:rsidRDefault="00A03D50" w:rsidP="00A03D50">
      <w:r>
        <w:t>X1*</w:t>
      </w:r>
      <w:r w:rsidRPr="00CD3FB3">
        <w:rPr>
          <w:color w:val="FF0000"/>
        </w:rPr>
        <w:t>X2</w:t>
      </w:r>
      <w:r>
        <w:t>*</w:t>
      </w:r>
      <w:r w:rsidRPr="00CD3FB3">
        <w:rPr>
          <w:color w:val="FF0000"/>
        </w:rPr>
        <w:t>X3</w:t>
      </w:r>
      <w:r>
        <w:t>*</w:t>
      </w:r>
      <w:r w:rsidRPr="00CD3FB3">
        <w:rPr>
          <w:color w:val="FF0000"/>
        </w:rPr>
        <w:t>~X4</w:t>
      </w:r>
      <w:r>
        <w:t>*X5*</w:t>
      </w:r>
      <w:r w:rsidRPr="00CD3FB3">
        <w:rPr>
          <w:color w:val="FF0000"/>
        </w:rPr>
        <w:t>~X6</w:t>
      </w:r>
      <w:r>
        <w:t xml:space="preserve">        0.138641    0.12011     0.814516    </w:t>
      </w:r>
    </w:p>
    <w:p w14:paraId="0D468AC5" w14:textId="77777777" w:rsidR="00A03D50" w:rsidRDefault="00A03D50" w:rsidP="00A03D50">
      <w:r>
        <w:t>solution coverage: 0.302608</w:t>
      </w:r>
    </w:p>
    <w:p w14:paraId="664656EB" w14:textId="77777777" w:rsidR="00A03D50" w:rsidRDefault="00A03D50" w:rsidP="00A03D50">
      <w:r>
        <w:t>solution consistency: 0.868084</w:t>
      </w:r>
    </w:p>
    <w:p w14:paraId="66257D00" w14:textId="77777777" w:rsidR="00A8239F" w:rsidRDefault="00A8239F" w:rsidP="00A03D50">
      <w:pPr>
        <w:rPr>
          <w:rFonts w:hint="eastAsia"/>
        </w:rPr>
      </w:pPr>
    </w:p>
    <w:p w14:paraId="55DBF255" w14:textId="00A8FD24" w:rsidR="00A03D50" w:rsidRDefault="00A03D50" w:rsidP="00A03D50">
      <w:r>
        <w:t>Cases with greater than 0.5 membership in term ~X1*~X2*~X3*~X4*~X5*X6: Qinghai (0.88,1),  Xinjiang (0.59,0.96)</w:t>
      </w:r>
    </w:p>
    <w:p w14:paraId="09BB763B" w14:textId="0717CA95" w:rsidR="00A03D50" w:rsidRDefault="00A03D50" w:rsidP="00A03D50">
      <w:r>
        <w:t>Cases with greater than 0.5 membership in term X1*X2*X3*~X4*X5*~X6: Liaoning (0.81,1), Hubei (0.64,1)</w:t>
      </w:r>
    </w:p>
    <w:p w14:paraId="68D8612F" w14:textId="501543C8" w:rsidR="009F5A56" w:rsidRDefault="009F5A56" w:rsidP="00A03D50">
      <w:pPr>
        <w:rPr>
          <w:rFonts w:hint="eastAsia"/>
        </w:rPr>
      </w:pPr>
    </w:p>
    <w:p w14:paraId="5AD62539" w14:textId="494CA75C" w:rsidR="009F5A56" w:rsidRDefault="003C0301" w:rsidP="009F5A56">
      <w:pPr>
        <w:pStyle w:val="2"/>
      </w:pPr>
      <w:r>
        <w:rPr>
          <w:rFonts w:hint="eastAsia"/>
        </w:rPr>
        <w:t>~</w:t>
      </w:r>
      <w:r>
        <w:t>y</w:t>
      </w:r>
    </w:p>
    <w:p w14:paraId="58D34E31" w14:textId="721AD9B0" w:rsidR="009F5A56" w:rsidRDefault="009F5A56" w:rsidP="00A03D50">
      <w:r>
        <w:rPr>
          <w:noProof/>
        </w:rPr>
        <w:drawing>
          <wp:inline distT="0" distB="0" distL="0" distR="0" wp14:anchorId="0B1E2F60" wp14:editId="5DBC19C2">
            <wp:extent cx="3794760" cy="2303537"/>
            <wp:effectExtent l="0" t="0" r="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98008" cy="2305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5FE5D0" w14:textId="4DDDF990" w:rsidR="009F5A56" w:rsidRDefault="009F5A56" w:rsidP="00A03D50">
      <w:r>
        <w:rPr>
          <w:noProof/>
        </w:rPr>
        <w:lastRenderedPageBreak/>
        <w:drawing>
          <wp:inline distT="0" distB="0" distL="0" distR="0" wp14:anchorId="3653AFF0" wp14:editId="0B476AEF">
            <wp:extent cx="3565259" cy="24460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67142" cy="2447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A9BC1" w14:textId="77777777" w:rsidR="0075155E" w:rsidRDefault="0075155E" w:rsidP="0075155E">
      <w:r>
        <w:t>**********************</w:t>
      </w:r>
    </w:p>
    <w:p w14:paraId="77260E21" w14:textId="77777777" w:rsidR="0075155E" w:rsidRDefault="0075155E" w:rsidP="0075155E">
      <w:r>
        <w:t>*TRUTH TABLE ANALYSIS*</w:t>
      </w:r>
    </w:p>
    <w:p w14:paraId="3337807A" w14:textId="4139569B" w:rsidR="0075155E" w:rsidRDefault="0075155E" w:rsidP="0075155E">
      <w:pPr>
        <w:rPr>
          <w:rFonts w:hint="eastAsia"/>
        </w:rPr>
      </w:pPr>
      <w:r>
        <w:t>**********************</w:t>
      </w:r>
    </w:p>
    <w:p w14:paraId="7348A1C8" w14:textId="77777777" w:rsidR="0075155E" w:rsidRDefault="0075155E" w:rsidP="0075155E">
      <w:r>
        <w:rPr>
          <w:rFonts w:hint="eastAsia"/>
        </w:rPr>
        <w:t>File:  D:/</w:t>
      </w:r>
      <w:r>
        <w:rPr>
          <w:rFonts w:hint="eastAsia"/>
        </w:rPr>
        <w:t>桌面</w:t>
      </w:r>
      <w:r>
        <w:rPr>
          <w:rFonts w:hint="eastAsia"/>
        </w:rPr>
        <w:t>/</w:t>
      </w:r>
      <w:r>
        <w:rPr>
          <w:rFonts w:hint="eastAsia"/>
        </w:rPr>
        <w:t>卵巢癌</w:t>
      </w:r>
      <w:r>
        <w:rPr>
          <w:rFonts w:hint="eastAsia"/>
        </w:rPr>
        <w:t>-</w:t>
      </w:r>
      <w:r>
        <w:rPr>
          <w:rFonts w:hint="eastAsia"/>
        </w:rPr>
        <w:t>校准数据</w:t>
      </w:r>
      <w:r>
        <w:rPr>
          <w:rFonts w:hint="eastAsia"/>
        </w:rPr>
        <w:t>-75.csv</w:t>
      </w:r>
    </w:p>
    <w:p w14:paraId="44737137" w14:textId="77777777" w:rsidR="0075155E" w:rsidRDefault="0075155E" w:rsidP="0075155E">
      <w:r>
        <w:t>Model: ~Y = f(X1, X2, X3, X4, X5, X6)</w:t>
      </w:r>
    </w:p>
    <w:p w14:paraId="5898BD42" w14:textId="775808CA" w:rsidR="0075155E" w:rsidRDefault="0075155E" w:rsidP="0075155E">
      <w:pPr>
        <w:rPr>
          <w:rFonts w:hint="eastAsia"/>
        </w:rPr>
      </w:pPr>
      <w:r>
        <w:t>Algorithm: Quine-McCluskey</w:t>
      </w:r>
    </w:p>
    <w:p w14:paraId="76A16637" w14:textId="77777777" w:rsidR="0075155E" w:rsidRDefault="0075155E" w:rsidP="0075155E">
      <w:pPr>
        <w:pStyle w:val="3"/>
      </w:pPr>
      <w:r>
        <w:t>--- COMPLEX SOLUTION ---</w:t>
      </w:r>
    </w:p>
    <w:p w14:paraId="28DB32A2" w14:textId="77777777" w:rsidR="0075155E" w:rsidRDefault="0075155E" w:rsidP="0075155E">
      <w:r>
        <w:t>frequency cutoff: 1</w:t>
      </w:r>
    </w:p>
    <w:p w14:paraId="7C3244FE" w14:textId="77777777" w:rsidR="0075155E" w:rsidRDefault="0075155E" w:rsidP="0075155E">
      <w:r>
        <w:t>consistency cutoff: 0.846906</w:t>
      </w:r>
    </w:p>
    <w:p w14:paraId="2F8DC3CD" w14:textId="77777777" w:rsidR="0075155E" w:rsidRDefault="0075155E" w:rsidP="0075155E">
      <w:r>
        <w:t xml:space="preserve">                              raw       unique              </w:t>
      </w:r>
    </w:p>
    <w:p w14:paraId="6C9D6F4E" w14:textId="77777777" w:rsidR="0075155E" w:rsidRDefault="0075155E" w:rsidP="0075155E">
      <w:r>
        <w:t xml:space="preserve">                            coverage    coverage   consistency </w:t>
      </w:r>
    </w:p>
    <w:p w14:paraId="6EC3E963" w14:textId="77777777" w:rsidR="0075155E" w:rsidRDefault="0075155E" w:rsidP="0075155E">
      <w:r>
        <w:t xml:space="preserve">                           ----------  ----------  ----------  </w:t>
      </w:r>
    </w:p>
    <w:p w14:paraId="6CDD6416" w14:textId="77777777" w:rsidR="0075155E" w:rsidRDefault="0075155E" w:rsidP="0075155E">
      <w:r>
        <w:t xml:space="preserve">~X1*~X2*~X3*X4*~X5*~X6     0.168503    0.127673    0.846906    </w:t>
      </w:r>
    </w:p>
    <w:p w14:paraId="04559A34" w14:textId="77777777" w:rsidR="0075155E" w:rsidRDefault="0075155E" w:rsidP="0075155E">
      <w:r>
        <w:t xml:space="preserve">X1*~X2*X3*X4*~X5*~X6       0.103694    0.0628645   0.860215    </w:t>
      </w:r>
    </w:p>
    <w:p w14:paraId="63097A41" w14:textId="77777777" w:rsidR="0075155E" w:rsidRDefault="0075155E" w:rsidP="0075155E">
      <w:r>
        <w:t>solution coverage: 0.231367</w:t>
      </w:r>
    </w:p>
    <w:p w14:paraId="7DA406BF" w14:textId="77777777" w:rsidR="0075155E" w:rsidRDefault="0075155E" w:rsidP="0075155E">
      <w:r>
        <w:t>solution consistency: 0.841981</w:t>
      </w:r>
    </w:p>
    <w:p w14:paraId="3CF0CA05" w14:textId="77777777" w:rsidR="0075155E" w:rsidRDefault="0075155E" w:rsidP="0075155E"/>
    <w:p w14:paraId="45E0C604" w14:textId="6508103F" w:rsidR="0075155E" w:rsidRDefault="0075155E" w:rsidP="0075155E">
      <w:r>
        <w:t>Cases with greater than 0.5 membership in term ~X1*~X2*~X3*X4*~X5*~X6: Guangxi (0.92,0.98), Gansu (0.72,0.98)</w:t>
      </w:r>
    </w:p>
    <w:p w14:paraId="78CA3F80" w14:textId="6B0034A1" w:rsidR="0075155E" w:rsidRDefault="0075155E" w:rsidP="0075155E">
      <w:r>
        <w:lastRenderedPageBreak/>
        <w:t>Cases with greater than 0.5 membership in term X1*~X2*X3*X4*~X5*~X6: Hunan (0.65,0.93), Hainan (0.54,0.93)</w:t>
      </w:r>
    </w:p>
    <w:p w14:paraId="01F30545" w14:textId="77777777" w:rsidR="0075155E" w:rsidRDefault="0075155E" w:rsidP="0075155E">
      <w:r>
        <w:t>**********************</w:t>
      </w:r>
    </w:p>
    <w:p w14:paraId="631DCD9B" w14:textId="77777777" w:rsidR="0075155E" w:rsidRDefault="0075155E" w:rsidP="0075155E">
      <w:r>
        <w:t>*TRUTH TABLE ANALYSIS*</w:t>
      </w:r>
    </w:p>
    <w:p w14:paraId="17E7B35A" w14:textId="395119D0" w:rsidR="0075155E" w:rsidRDefault="0075155E" w:rsidP="0075155E">
      <w:pPr>
        <w:rPr>
          <w:rFonts w:hint="eastAsia"/>
        </w:rPr>
      </w:pPr>
      <w:r>
        <w:t>**********************</w:t>
      </w:r>
    </w:p>
    <w:p w14:paraId="2ED84FE6" w14:textId="77777777" w:rsidR="0075155E" w:rsidRDefault="0075155E" w:rsidP="0075155E">
      <w:r>
        <w:rPr>
          <w:rFonts w:hint="eastAsia"/>
        </w:rPr>
        <w:t>File:  D:/</w:t>
      </w:r>
      <w:r>
        <w:rPr>
          <w:rFonts w:hint="eastAsia"/>
        </w:rPr>
        <w:t>桌面</w:t>
      </w:r>
      <w:r>
        <w:rPr>
          <w:rFonts w:hint="eastAsia"/>
        </w:rPr>
        <w:t>/</w:t>
      </w:r>
      <w:r>
        <w:rPr>
          <w:rFonts w:hint="eastAsia"/>
        </w:rPr>
        <w:t>卵巢癌</w:t>
      </w:r>
      <w:r>
        <w:rPr>
          <w:rFonts w:hint="eastAsia"/>
        </w:rPr>
        <w:t>-</w:t>
      </w:r>
      <w:r>
        <w:rPr>
          <w:rFonts w:hint="eastAsia"/>
        </w:rPr>
        <w:t>校准数据</w:t>
      </w:r>
      <w:r>
        <w:rPr>
          <w:rFonts w:hint="eastAsia"/>
        </w:rPr>
        <w:t>-75.csv</w:t>
      </w:r>
    </w:p>
    <w:p w14:paraId="3B7DF9FB" w14:textId="77777777" w:rsidR="0075155E" w:rsidRDefault="0075155E" w:rsidP="0075155E">
      <w:r>
        <w:t>Model: ~Y = f(X1, X2, X3, X4, X5, X6)</w:t>
      </w:r>
    </w:p>
    <w:p w14:paraId="7524125F" w14:textId="08BF98AF" w:rsidR="0075155E" w:rsidRDefault="0075155E" w:rsidP="0075155E">
      <w:pPr>
        <w:rPr>
          <w:rFonts w:hint="eastAsia"/>
        </w:rPr>
      </w:pPr>
      <w:r>
        <w:t>Algorithm: Quine-McCluskey</w:t>
      </w:r>
    </w:p>
    <w:p w14:paraId="03E1AD8B" w14:textId="77777777" w:rsidR="0075155E" w:rsidRDefault="0075155E" w:rsidP="0075155E">
      <w:pPr>
        <w:pStyle w:val="3"/>
      </w:pPr>
      <w:r>
        <w:t>--- PARSIMONIOUS SOLUTION ---</w:t>
      </w:r>
    </w:p>
    <w:p w14:paraId="03CB57AF" w14:textId="77777777" w:rsidR="0075155E" w:rsidRDefault="0075155E" w:rsidP="0075155E">
      <w:r>
        <w:t>frequency cutoff: 1</w:t>
      </w:r>
    </w:p>
    <w:p w14:paraId="2AEF922B" w14:textId="77777777" w:rsidR="0075155E" w:rsidRDefault="0075155E" w:rsidP="0075155E">
      <w:r>
        <w:t>consistency cutoff: 0.846906</w:t>
      </w:r>
    </w:p>
    <w:p w14:paraId="43C73AF0" w14:textId="77777777" w:rsidR="0075155E" w:rsidRDefault="0075155E" w:rsidP="0075155E">
      <w:r>
        <w:t xml:space="preserve">                      raw       unique              </w:t>
      </w:r>
    </w:p>
    <w:p w14:paraId="4D2CCF52" w14:textId="77777777" w:rsidR="0075155E" w:rsidRDefault="0075155E" w:rsidP="0075155E">
      <w:r>
        <w:t xml:space="preserve">                    coverage    coverage   consistency </w:t>
      </w:r>
    </w:p>
    <w:p w14:paraId="4B1A573A" w14:textId="77777777" w:rsidR="0075155E" w:rsidRDefault="0075155E" w:rsidP="0075155E">
      <w:r>
        <w:t xml:space="preserve">                   ----------  ----------  ----------  </w:t>
      </w:r>
    </w:p>
    <w:p w14:paraId="4C912F20" w14:textId="77777777" w:rsidR="0075155E" w:rsidRDefault="0075155E" w:rsidP="0075155E">
      <w:r>
        <w:t xml:space="preserve">~X2*X4*~X5*~X6     0.235904    0.235904    0.834862    </w:t>
      </w:r>
    </w:p>
    <w:p w14:paraId="78C9BD68" w14:textId="77777777" w:rsidR="0075155E" w:rsidRDefault="0075155E" w:rsidP="0075155E">
      <w:r>
        <w:t>solution coverage: 0.235904</w:t>
      </w:r>
    </w:p>
    <w:p w14:paraId="6E74365D" w14:textId="77777777" w:rsidR="0075155E" w:rsidRDefault="0075155E" w:rsidP="0075155E">
      <w:r>
        <w:t>solution consistency: 0.834862</w:t>
      </w:r>
    </w:p>
    <w:p w14:paraId="0E162F27" w14:textId="77777777" w:rsidR="0075155E" w:rsidRDefault="0075155E" w:rsidP="0075155E"/>
    <w:p w14:paraId="34260028" w14:textId="5E1CC0B8" w:rsidR="0075155E" w:rsidRDefault="0075155E" w:rsidP="0075155E">
      <w:r>
        <w:t xml:space="preserve">Cases with greater than 0.5 membership in term ~X2*X4*~X5*~X6: Guangxi (0.92,0.98), </w:t>
      </w:r>
      <w:r w:rsidR="00F817A8">
        <w:rPr>
          <w:rFonts w:hint="eastAsia"/>
        </w:rPr>
        <w:t xml:space="preserve"> </w:t>
      </w:r>
      <w:r>
        <w:t>Gansu (0.72,0.98), Hunan (0.71,0.93), Hainan (0.55,0.93)</w:t>
      </w:r>
    </w:p>
    <w:p w14:paraId="30E0C4AA" w14:textId="77777777" w:rsidR="0075155E" w:rsidRDefault="0075155E" w:rsidP="0075155E">
      <w:r>
        <w:t>**********************</w:t>
      </w:r>
    </w:p>
    <w:p w14:paraId="39E58832" w14:textId="77777777" w:rsidR="0075155E" w:rsidRDefault="0075155E" w:rsidP="0075155E">
      <w:r>
        <w:t>*TRUTH TABLE ANALYSIS*</w:t>
      </w:r>
    </w:p>
    <w:p w14:paraId="5A824820" w14:textId="190FA87E" w:rsidR="0075155E" w:rsidRDefault="0075155E" w:rsidP="0075155E">
      <w:pPr>
        <w:rPr>
          <w:rFonts w:hint="eastAsia"/>
        </w:rPr>
      </w:pPr>
      <w:r>
        <w:t>**********************</w:t>
      </w:r>
    </w:p>
    <w:p w14:paraId="5315EB36" w14:textId="77777777" w:rsidR="0075155E" w:rsidRDefault="0075155E" w:rsidP="0075155E">
      <w:r>
        <w:rPr>
          <w:rFonts w:hint="eastAsia"/>
        </w:rPr>
        <w:t>File:  D:/</w:t>
      </w:r>
      <w:r>
        <w:rPr>
          <w:rFonts w:hint="eastAsia"/>
        </w:rPr>
        <w:t>桌面</w:t>
      </w:r>
      <w:r>
        <w:rPr>
          <w:rFonts w:hint="eastAsia"/>
        </w:rPr>
        <w:t>/</w:t>
      </w:r>
      <w:r>
        <w:rPr>
          <w:rFonts w:hint="eastAsia"/>
        </w:rPr>
        <w:t>卵巢癌</w:t>
      </w:r>
      <w:r>
        <w:rPr>
          <w:rFonts w:hint="eastAsia"/>
        </w:rPr>
        <w:t>-</w:t>
      </w:r>
      <w:r>
        <w:rPr>
          <w:rFonts w:hint="eastAsia"/>
        </w:rPr>
        <w:t>校准数据</w:t>
      </w:r>
      <w:r>
        <w:rPr>
          <w:rFonts w:hint="eastAsia"/>
        </w:rPr>
        <w:t>-75.csv</w:t>
      </w:r>
    </w:p>
    <w:p w14:paraId="0AED4C90" w14:textId="77777777" w:rsidR="0075155E" w:rsidRDefault="0075155E" w:rsidP="0075155E">
      <w:r>
        <w:t>Model: ~Y = f(X1, X2, X3, X4, X5, X6)</w:t>
      </w:r>
    </w:p>
    <w:p w14:paraId="777B6399" w14:textId="0ED83FAE" w:rsidR="00CD3FB3" w:rsidRDefault="0075155E" w:rsidP="0075155E">
      <w:pPr>
        <w:rPr>
          <w:rFonts w:hint="eastAsia"/>
        </w:rPr>
      </w:pPr>
      <w:r>
        <w:t>Algorithm: Quine-McCluskey</w:t>
      </w:r>
    </w:p>
    <w:p w14:paraId="1499EB58" w14:textId="77777777" w:rsidR="0075155E" w:rsidRDefault="0075155E" w:rsidP="0075155E">
      <w:pPr>
        <w:pStyle w:val="3"/>
      </w:pPr>
      <w:r>
        <w:lastRenderedPageBreak/>
        <w:t>--- INTERMEDIATE SOLUTION ---</w:t>
      </w:r>
    </w:p>
    <w:p w14:paraId="6FE65207" w14:textId="77777777" w:rsidR="0075155E" w:rsidRDefault="0075155E" w:rsidP="0075155E">
      <w:r>
        <w:t>frequency cutoff: 1</w:t>
      </w:r>
    </w:p>
    <w:p w14:paraId="71E5C62F" w14:textId="77777777" w:rsidR="0075155E" w:rsidRDefault="0075155E" w:rsidP="0075155E">
      <w:r>
        <w:t>consistency cutoff: 0.846906</w:t>
      </w:r>
    </w:p>
    <w:p w14:paraId="16F0EBCB" w14:textId="77777777" w:rsidR="0075155E" w:rsidRDefault="0075155E" w:rsidP="0075155E">
      <w:r>
        <w:t>Assumptions:</w:t>
      </w:r>
    </w:p>
    <w:p w14:paraId="339281D2" w14:textId="77777777" w:rsidR="0075155E" w:rsidRDefault="0075155E" w:rsidP="0075155E">
      <w:r>
        <w:t xml:space="preserve">                              raw       unique              </w:t>
      </w:r>
    </w:p>
    <w:p w14:paraId="168B1C2D" w14:textId="77777777" w:rsidR="0075155E" w:rsidRDefault="0075155E" w:rsidP="0075155E">
      <w:r>
        <w:t xml:space="preserve">                            coverage    coverage   consistency </w:t>
      </w:r>
    </w:p>
    <w:p w14:paraId="71C49760" w14:textId="77777777" w:rsidR="0075155E" w:rsidRDefault="0075155E" w:rsidP="0075155E">
      <w:r>
        <w:t xml:space="preserve">                           ----------  ----------  ----------  </w:t>
      </w:r>
    </w:p>
    <w:p w14:paraId="1DF04473" w14:textId="77777777" w:rsidR="0075155E" w:rsidRDefault="0075155E" w:rsidP="0075155E">
      <w:r>
        <w:t>~X1*</w:t>
      </w:r>
      <w:r w:rsidRPr="00CD3FB3">
        <w:rPr>
          <w:color w:val="FF0000"/>
        </w:rPr>
        <w:t>~X2</w:t>
      </w:r>
      <w:r>
        <w:t>*~X3*</w:t>
      </w:r>
      <w:r w:rsidRPr="00CD3FB3">
        <w:rPr>
          <w:color w:val="FF0000"/>
        </w:rPr>
        <w:t>X4</w:t>
      </w:r>
      <w:r>
        <w:t>*</w:t>
      </w:r>
      <w:r w:rsidRPr="00CD3FB3">
        <w:rPr>
          <w:color w:val="FF0000"/>
        </w:rPr>
        <w:t>~X5</w:t>
      </w:r>
      <w:r>
        <w:t>*</w:t>
      </w:r>
      <w:r w:rsidRPr="00CD3FB3">
        <w:rPr>
          <w:color w:val="FF0000"/>
        </w:rPr>
        <w:t>~X6</w:t>
      </w:r>
      <w:r>
        <w:t xml:space="preserve">     0.168503    0.127673    0.846906    </w:t>
      </w:r>
    </w:p>
    <w:p w14:paraId="257EABF2" w14:textId="77777777" w:rsidR="0075155E" w:rsidRDefault="0075155E" w:rsidP="0075155E">
      <w:r>
        <w:t>X1*</w:t>
      </w:r>
      <w:r w:rsidRPr="00CD3FB3">
        <w:rPr>
          <w:color w:val="FF0000"/>
        </w:rPr>
        <w:t>~X2</w:t>
      </w:r>
      <w:r>
        <w:t>*X3*</w:t>
      </w:r>
      <w:r w:rsidRPr="00CD3FB3">
        <w:rPr>
          <w:color w:val="FF0000"/>
        </w:rPr>
        <w:t>X4</w:t>
      </w:r>
      <w:r>
        <w:t>*</w:t>
      </w:r>
      <w:r w:rsidRPr="00CD3FB3">
        <w:rPr>
          <w:color w:val="FF0000"/>
        </w:rPr>
        <w:t>~X5</w:t>
      </w:r>
      <w:r>
        <w:t>*</w:t>
      </w:r>
      <w:r w:rsidRPr="00CD3FB3">
        <w:rPr>
          <w:color w:val="FF0000"/>
        </w:rPr>
        <w:t>~X6</w:t>
      </w:r>
      <w:r>
        <w:t xml:space="preserve">       0.103694    0.0628645   0.860215    </w:t>
      </w:r>
    </w:p>
    <w:p w14:paraId="07973749" w14:textId="77777777" w:rsidR="0075155E" w:rsidRDefault="0075155E" w:rsidP="0075155E">
      <w:r>
        <w:t>solution coverage: 0.231367</w:t>
      </w:r>
    </w:p>
    <w:p w14:paraId="59012554" w14:textId="6EBAC9AF" w:rsidR="0075155E" w:rsidRDefault="0075155E" w:rsidP="0075155E">
      <w:pPr>
        <w:rPr>
          <w:rFonts w:hint="eastAsia"/>
        </w:rPr>
      </w:pPr>
      <w:r>
        <w:t>solution consistency: 0.841981</w:t>
      </w:r>
    </w:p>
    <w:p w14:paraId="289AE8F0" w14:textId="77777777" w:rsidR="00A8239F" w:rsidRDefault="00A8239F" w:rsidP="0075155E"/>
    <w:p w14:paraId="0E4EFBD2" w14:textId="0EE2CD58" w:rsidR="0075155E" w:rsidRDefault="0075155E" w:rsidP="0075155E">
      <w:r>
        <w:t xml:space="preserve">Cases with greater than 0.5 membership in term ~X1*~X2*~X3*X4*~X5*~X6: Guangxi (0.92,0.98), </w:t>
      </w:r>
      <w:r w:rsidR="00F817A8">
        <w:rPr>
          <w:rFonts w:hint="eastAsia"/>
        </w:rPr>
        <w:t xml:space="preserve"> </w:t>
      </w:r>
      <w:r>
        <w:t>Gansu (0.72,0.98)</w:t>
      </w:r>
    </w:p>
    <w:p w14:paraId="0BDA121E" w14:textId="18CF7F29" w:rsidR="00A00F3F" w:rsidRDefault="0075155E" w:rsidP="0075155E">
      <w:pPr>
        <w:rPr>
          <w:rFonts w:hint="eastAsia"/>
        </w:rPr>
      </w:pPr>
      <w:r>
        <w:t xml:space="preserve">Cases with greater than 0.5 membership in term X1*~X2*X3*X4*~X5*~X6: Hunan (0.65,0.93), </w:t>
      </w:r>
      <w:r w:rsidR="00F817A8">
        <w:rPr>
          <w:rFonts w:hint="eastAsia"/>
        </w:rPr>
        <w:t xml:space="preserve"> </w:t>
      </w:r>
      <w:r>
        <w:t>Hainan (0.54,0.93)</w:t>
      </w:r>
    </w:p>
    <w:sectPr w:rsidR="00A00F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CAFD55" w14:textId="77777777" w:rsidR="00D262F7" w:rsidRDefault="00D262F7" w:rsidP="003C0301">
      <w:pPr>
        <w:spacing w:line="240" w:lineRule="auto"/>
      </w:pPr>
      <w:r>
        <w:separator/>
      </w:r>
    </w:p>
  </w:endnote>
  <w:endnote w:type="continuationSeparator" w:id="0">
    <w:p w14:paraId="65F29B3A" w14:textId="77777777" w:rsidR="00D262F7" w:rsidRDefault="00D262F7" w:rsidP="003C03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3C5BC5" w14:textId="77777777" w:rsidR="00D262F7" w:rsidRDefault="00D262F7" w:rsidP="003C0301">
      <w:pPr>
        <w:spacing w:line="240" w:lineRule="auto"/>
      </w:pPr>
      <w:r>
        <w:separator/>
      </w:r>
    </w:p>
  </w:footnote>
  <w:footnote w:type="continuationSeparator" w:id="0">
    <w:p w14:paraId="6DED46E5" w14:textId="77777777" w:rsidR="00D262F7" w:rsidRDefault="00D262F7" w:rsidP="003C030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080"/>
    <w:rsid w:val="003C0301"/>
    <w:rsid w:val="0043486C"/>
    <w:rsid w:val="006D3080"/>
    <w:rsid w:val="0075155E"/>
    <w:rsid w:val="009F5A56"/>
    <w:rsid w:val="00A00F3F"/>
    <w:rsid w:val="00A03D50"/>
    <w:rsid w:val="00A8239F"/>
    <w:rsid w:val="00B57D88"/>
    <w:rsid w:val="00BB7B64"/>
    <w:rsid w:val="00BD0956"/>
    <w:rsid w:val="00C11869"/>
    <w:rsid w:val="00C24AF3"/>
    <w:rsid w:val="00C44018"/>
    <w:rsid w:val="00CA4195"/>
    <w:rsid w:val="00CB3375"/>
    <w:rsid w:val="00CD3FB3"/>
    <w:rsid w:val="00D262F7"/>
    <w:rsid w:val="00F47626"/>
    <w:rsid w:val="00F80CFB"/>
    <w:rsid w:val="00F81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C1F28B"/>
  <w15:chartTrackingRefBased/>
  <w15:docId w15:val="{8ED46684-4F55-4B2F-98E4-9046D4959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239F"/>
  </w:style>
  <w:style w:type="paragraph" w:styleId="1">
    <w:name w:val="heading 1"/>
    <w:basedOn w:val="a"/>
    <w:next w:val="a"/>
    <w:link w:val="10"/>
    <w:uiPriority w:val="9"/>
    <w:qFormat/>
    <w:rsid w:val="00A03D5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A03D5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03D5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3D50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A03D5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A03D50"/>
    <w:rPr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3C03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03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030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03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1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8</Pages>
  <Words>848</Words>
  <Characters>4835</Characters>
  <Application>Microsoft Office Word</Application>
  <DocSecurity>0</DocSecurity>
  <Lines>40</Lines>
  <Paragraphs>11</Paragraphs>
  <ScaleCrop>false</ScaleCrop>
  <Company/>
  <LinksUpToDate>false</LinksUpToDate>
  <CharactersWithSpaces>5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zyhit@163.com</dc:creator>
  <cp:keywords/>
  <dc:description/>
  <cp:lastModifiedBy>hzyhit@163.com</cp:lastModifiedBy>
  <cp:revision>16</cp:revision>
  <dcterms:created xsi:type="dcterms:W3CDTF">2024-03-04T14:29:00Z</dcterms:created>
  <dcterms:modified xsi:type="dcterms:W3CDTF">2024-03-22T02:37:00Z</dcterms:modified>
</cp:coreProperties>
</file>